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5B8EC" w14:textId="4518E476" w:rsidR="00BF54FB" w:rsidRDefault="00BF54FB">
      <w:bookmarkStart w:id="0" w:name="_GoBack"/>
      <w:bookmarkEnd w:id="0"/>
      <w:r w:rsidRPr="00581BD4">
        <w:rPr>
          <w:b/>
        </w:rPr>
        <w:t xml:space="preserve">Table </w:t>
      </w:r>
      <w:r w:rsidR="00D0616C">
        <w:rPr>
          <w:b/>
        </w:rPr>
        <w:t>S1</w:t>
      </w:r>
      <w:r w:rsidRPr="00581BD4">
        <w:rPr>
          <w:b/>
        </w:rPr>
        <w:t>.</w:t>
      </w:r>
      <w:r>
        <w:t xml:space="preserve">  </w:t>
      </w:r>
      <w:r w:rsidR="008B4FD1">
        <w:t>List of primers</w:t>
      </w:r>
      <w:r>
        <w:t xml:space="preserve"> </w:t>
      </w:r>
      <w:r w:rsidRPr="00434590">
        <w:t>u</w:t>
      </w:r>
      <w:r>
        <w:t xml:space="preserve">sed in </w:t>
      </w:r>
      <w:r w:rsidR="008B4FD1">
        <w:t>this study</w:t>
      </w:r>
      <w:r w:rsidRPr="00434590">
        <w:t>.</w:t>
      </w:r>
    </w:p>
    <w:p w14:paraId="12240B9B" w14:textId="77777777" w:rsidR="00BF54FB" w:rsidRPr="00FF3055" w:rsidRDefault="00BF54FB"/>
    <w:tbl>
      <w:tblPr>
        <w:tblStyle w:val="TableGrid"/>
        <w:tblpPr w:leftFromText="180" w:rightFromText="180" w:vertAnchor="text" w:horzAnchor="margin" w:tblpY="90"/>
        <w:tblW w:w="9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78"/>
        <w:gridCol w:w="6370"/>
        <w:gridCol w:w="1521"/>
      </w:tblGrid>
      <w:tr w:rsidR="00BF54FB" w:rsidRPr="00FF3055" w14:paraId="169C9428" w14:textId="77777777" w:rsidTr="0054390A"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0BDDF2EF" w14:textId="77777777" w:rsidR="00BF54FB" w:rsidRPr="00FF3055" w:rsidRDefault="00BF54FB" w:rsidP="00BF54FB">
            <w:pPr>
              <w:rPr>
                <w:sz w:val="20"/>
              </w:rPr>
            </w:pPr>
            <w:r w:rsidRPr="00FF3055">
              <w:rPr>
                <w:sz w:val="20"/>
              </w:rPr>
              <w:t>Primers</w:t>
            </w:r>
          </w:p>
        </w:tc>
        <w:tc>
          <w:tcPr>
            <w:tcW w:w="6370" w:type="dxa"/>
            <w:tcBorders>
              <w:top w:val="single" w:sz="4" w:space="0" w:color="auto"/>
              <w:bottom w:val="single" w:sz="4" w:space="0" w:color="auto"/>
            </w:tcBorders>
          </w:tcPr>
          <w:p w14:paraId="5CBD6216" w14:textId="77777777" w:rsidR="00BF54FB" w:rsidRPr="00FF3055" w:rsidRDefault="00BF54FB" w:rsidP="00BF54FB">
            <w:pPr>
              <w:rPr>
                <w:sz w:val="20"/>
              </w:rPr>
            </w:pPr>
            <w:r w:rsidRPr="00FF3055">
              <w:rPr>
                <w:sz w:val="20"/>
              </w:rPr>
              <w:t>Sequences (5’ - end to 3’ - end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6868C6B9" w14:textId="77777777" w:rsidR="00BF54FB" w:rsidRPr="00FF3055" w:rsidRDefault="00BF54FB" w:rsidP="00BF54FB">
            <w:pPr>
              <w:rPr>
                <w:sz w:val="20"/>
              </w:rPr>
            </w:pPr>
            <w:r w:rsidRPr="00FF3055">
              <w:rPr>
                <w:sz w:val="20"/>
              </w:rPr>
              <w:t>Purpose</w:t>
            </w:r>
          </w:p>
        </w:tc>
      </w:tr>
      <w:tr w:rsidR="00BF54FB" w:rsidRPr="00FF3055" w14:paraId="6FBC04A9" w14:textId="77777777" w:rsidTr="0054390A">
        <w:tc>
          <w:tcPr>
            <w:tcW w:w="1478" w:type="dxa"/>
          </w:tcPr>
          <w:p w14:paraId="0FEC7A0E" w14:textId="77777777" w:rsidR="00BF54FB" w:rsidRPr="00FF3055" w:rsidRDefault="00B25D26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cspA</w:t>
            </w:r>
            <w:r w:rsidR="00BF54FB" w:rsidRPr="00FF3055">
              <w:rPr>
                <w:sz w:val="16"/>
              </w:rPr>
              <w:t>-F1</w:t>
            </w:r>
          </w:p>
        </w:tc>
        <w:tc>
          <w:tcPr>
            <w:tcW w:w="6370" w:type="dxa"/>
          </w:tcPr>
          <w:p w14:paraId="7E133569" w14:textId="77777777" w:rsidR="00BF54FB" w:rsidRPr="00FF3055" w:rsidRDefault="00B25D26" w:rsidP="00BF54FB">
            <w:pPr>
              <w:rPr>
                <w:sz w:val="16"/>
                <w:szCs w:val="16"/>
              </w:rPr>
            </w:pPr>
            <w:r w:rsidRPr="00FF3055">
              <w:rPr>
                <w:rFonts w:cs="Cambria"/>
                <w:sz w:val="16"/>
                <w:szCs w:val="16"/>
              </w:rPr>
              <w:t>GGACGAAGGTCAGAAAGTTTCCT</w:t>
            </w:r>
          </w:p>
        </w:tc>
        <w:tc>
          <w:tcPr>
            <w:tcW w:w="1521" w:type="dxa"/>
          </w:tcPr>
          <w:p w14:paraId="41F5048A" w14:textId="77777777" w:rsidR="00BF54FB" w:rsidRPr="00FF3055" w:rsidRDefault="00BF54FB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</w:tc>
      </w:tr>
      <w:tr w:rsidR="00BF54FB" w:rsidRPr="00FF3055" w14:paraId="2C3C9E92" w14:textId="77777777" w:rsidTr="0054390A">
        <w:tc>
          <w:tcPr>
            <w:tcW w:w="1478" w:type="dxa"/>
          </w:tcPr>
          <w:p w14:paraId="1B0BC221" w14:textId="77777777" w:rsidR="00BF54FB" w:rsidRPr="00FF3055" w:rsidRDefault="00B25D26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cspA</w:t>
            </w:r>
            <w:r w:rsidR="00BF54FB" w:rsidRPr="00FF3055">
              <w:rPr>
                <w:sz w:val="16"/>
              </w:rPr>
              <w:t>-R1</w:t>
            </w:r>
          </w:p>
        </w:tc>
        <w:tc>
          <w:tcPr>
            <w:tcW w:w="6370" w:type="dxa"/>
          </w:tcPr>
          <w:p w14:paraId="2D2333D9" w14:textId="77777777" w:rsidR="00BF54FB" w:rsidRPr="00FF3055" w:rsidRDefault="00B25D26" w:rsidP="00BF54FB">
            <w:pPr>
              <w:rPr>
                <w:sz w:val="16"/>
                <w:szCs w:val="16"/>
              </w:rPr>
            </w:pPr>
            <w:r w:rsidRPr="00FF3055">
              <w:rPr>
                <w:rFonts w:cs="Cambria"/>
                <w:sz w:val="16"/>
                <w:szCs w:val="16"/>
              </w:rPr>
              <w:t>GCTGCCGGGCCCTTAG</w:t>
            </w:r>
          </w:p>
        </w:tc>
        <w:tc>
          <w:tcPr>
            <w:tcW w:w="1521" w:type="dxa"/>
          </w:tcPr>
          <w:p w14:paraId="3A88C6BA" w14:textId="77777777" w:rsidR="00BF54FB" w:rsidRPr="00FF3055" w:rsidRDefault="00BF54FB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</w:tc>
      </w:tr>
      <w:tr w:rsidR="00BF54FB" w:rsidRPr="00FF3055" w14:paraId="10B0F508" w14:textId="77777777" w:rsidTr="0054390A">
        <w:tc>
          <w:tcPr>
            <w:tcW w:w="1478" w:type="dxa"/>
          </w:tcPr>
          <w:p w14:paraId="2C9C0814" w14:textId="77777777" w:rsidR="00BF54FB" w:rsidRPr="00FF3055" w:rsidRDefault="00B25D26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rgI</w:t>
            </w:r>
            <w:r w:rsidR="00BF54FB" w:rsidRPr="00FF3055">
              <w:rPr>
                <w:sz w:val="16"/>
              </w:rPr>
              <w:t>-F1</w:t>
            </w:r>
          </w:p>
        </w:tc>
        <w:tc>
          <w:tcPr>
            <w:tcW w:w="6370" w:type="dxa"/>
          </w:tcPr>
          <w:p w14:paraId="78EEB437" w14:textId="77777777" w:rsidR="00BF54FB" w:rsidRPr="00FF3055" w:rsidRDefault="00B25D26" w:rsidP="00BF54FB">
            <w:pPr>
              <w:rPr>
                <w:sz w:val="16"/>
                <w:szCs w:val="16"/>
              </w:rPr>
            </w:pPr>
            <w:r w:rsidRPr="00FF3055">
              <w:rPr>
                <w:rFonts w:cs="Cambria"/>
                <w:sz w:val="16"/>
                <w:szCs w:val="16"/>
              </w:rPr>
              <w:t>GAGGCGCTGGATAAATTAGCA</w:t>
            </w:r>
          </w:p>
        </w:tc>
        <w:tc>
          <w:tcPr>
            <w:tcW w:w="1521" w:type="dxa"/>
          </w:tcPr>
          <w:p w14:paraId="788490B9" w14:textId="77777777" w:rsidR="00BF54FB" w:rsidRPr="00FF3055" w:rsidRDefault="00BF54FB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</w:tc>
      </w:tr>
      <w:tr w:rsidR="00BF54FB" w:rsidRPr="00FF3055" w14:paraId="461301F0" w14:textId="77777777" w:rsidTr="0054390A">
        <w:tc>
          <w:tcPr>
            <w:tcW w:w="1478" w:type="dxa"/>
            <w:tcBorders>
              <w:bottom w:val="single" w:sz="4" w:space="0" w:color="auto"/>
            </w:tcBorders>
          </w:tcPr>
          <w:p w14:paraId="6FB4F611" w14:textId="77777777" w:rsidR="00BF54FB" w:rsidRPr="00FF3055" w:rsidRDefault="00B25D26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rgI</w:t>
            </w:r>
            <w:r w:rsidR="00BF54FB" w:rsidRPr="00FF3055">
              <w:rPr>
                <w:sz w:val="16"/>
              </w:rPr>
              <w:t>-R1</w:t>
            </w:r>
          </w:p>
          <w:p w14:paraId="0C50D2EE" w14:textId="77777777" w:rsidR="00B25D26" w:rsidRPr="00FF3055" w:rsidRDefault="00B25D26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iacP-F1</w:t>
            </w:r>
          </w:p>
          <w:p w14:paraId="13B8A58B" w14:textId="77777777" w:rsidR="00B25D26" w:rsidRPr="00FF3055" w:rsidRDefault="00B25D26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iacP-R1</w:t>
            </w:r>
          </w:p>
          <w:p w14:paraId="2DB37800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ipC-F1</w:t>
            </w:r>
          </w:p>
          <w:p w14:paraId="590F5BCF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ipC-R1</w:t>
            </w:r>
          </w:p>
          <w:p w14:paraId="3D41FCCD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icP-F1</w:t>
            </w:r>
          </w:p>
          <w:p w14:paraId="278C0DD4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icP-R1</w:t>
            </w:r>
          </w:p>
          <w:p w14:paraId="42FB5130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yhbJ-F1</w:t>
            </w:r>
          </w:p>
          <w:p w14:paraId="3E6669BE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yhbJ-R1</w:t>
            </w:r>
          </w:p>
          <w:p w14:paraId="79F3668D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piA-F1</w:t>
            </w:r>
          </w:p>
          <w:p w14:paraId="09B228D6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piA-R1</w:t>
            </w:r>
          </w:p>
          <w:p w14:paraId="12D545BA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mgtB-F1</w:t>
            </w:r>
          </w:p>
          <w:p w14:paraId="1AE0BBF3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mgtB-R1</w:t>
            </w:r>
          </w:p>
          <w:p w14:paraId="3A9728C7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saE-F1</w:t>
            </w:r>
          </w:p>
          <w:p w14:paraId="5404296B" w14:textId="77777777" w:rsidR="00A35F77" w:rsidRPr="00FF3055" w:rsidRDefault="00A35F77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saE-R1</w:t>
            </w:r>
          </w:p>
          <w:p w14:paraId="3EB5C084" w14:textId="77777777" w:rsidR="00A35F77" w:rsidRPr="00FF3055" w:rsidRDefault="00E174D2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scA-F1</w:t>
            </w:r>
          </w:p>
          <w:p w14:paraId="5DA76F34" w14:textId="77777777" w:rsidR="00A35F77" w:rsidRPr="00FF3055" w:rsidRDefault="00E174D2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scA-R1</w:t>
            </w:r>
          </w:p>
          <w:p w14:paraId="7B620344" w14:textId="77777777" w:rsidR="00A35F77" w:rsidRPr="00FF3055" w:rsidRDefault="00E174D2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spA-F1</w:t>
            </w:r>
          </w:p>
          <w:p w14:paraId="7A243EB0" w14:textId="77777777" w:rsidR="00A35F77" w:rsidRPr="00FF3055" w:rsidRDefault="00E174D2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spA-R1</w:t>
            </w:r>
          </w:p>
          <w:p w14:paraId="5B85D0DC" w14:textId="77777777" w:rsidR="00A35F77" w:rsidRPr="00FF3055" w:rsidRDefault="00320DFE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rpsS-F1</w:t>
            </w:r>
          </w:p>
          <w:p w14:paraId="37AA698E" w14:textId="77777777" w:rsidR="00A35F77" w:rsidRPr="00FF3055" w:rsidRDefault="00320DFE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rpsS-R1</w:t>
            </w:r>
          </w:p>
          <w:p w14:paraId="1FA03A10" w14:textId="77777777" w:rsidR="0054390A" w:rsidRPr="00FF3055" w:rsidRDefault="0054390A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rplW-F1</w:t>
            </w:r>
          </w:p>
          <w:p w14:paraId="60E04A9B" w14:textId="77777777" w:rsidR="0054390A" w:rsidRPr="00FF3055" w:rsidRDefault="0054390A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rplW-R1</w:t>
            </w:r>
          </w:p>
          <w:p w14:paraId="179B1180" w14:textId="77777777" w:rsidR="0054390A" w:rsidRPr="00FF3055" w:rsidRDefault="00000B8E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seI-F1</w:t>
            </w:r>
          </w:p>
          <w:p w14:paraId="32FB1246" w14:textId="77777777" w:rsidR="0054390A" w:rsidRPr="00FF3055" w:rsidRDefault="00000B8E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sseI-R1</w:t>
            </w:r>
          </w:p>
          <w:p w14:paraId="64F8D8CD" w14:textId="064DD473" w:rsidR="00000B8E" w:rsidRPr="00932A5D" w:rsidRDefault="00C60705" w:rsidP="00BF54FB">
            <w:pPr>
              <w:rPr>
                <w:sz w:val="16"/>
              </w:rPr>
            </w:pPr>
            <w:r w:rsidRPr="00932A5D">
              <w:rPr>
                <w:sz w:val="16"/>
              </w:rPr>
              <w:t>ssrB</w:t>
            </w:r>
            <w:r w:rsidR="00000B8E" w:rsidRPr="00932A5D">
              <w:rPr>
                <w:sz w:val="16"/>
              </w:rPr>
              <w:t>-F1</w:t>
            </w:r>
          </w:p>
          <w:p w14:paraId="39A2145A" w14:textId="7DFB34A8" w:rsidR="00000B8E" w:rsidRPr="00932A5D" w:rsidRDefault="00C60705" w:rsidP="00BF54FB">
            <w:pPr>
              <w:rPr>
                <w:sz w:val="16"/>
              </w:rPr>
            </w:pPr>
            <w:r w:rsidRPr="00932A5D">
              <w:rPr>
                <w:sz w:val="16"/>
              </w:rPr>
              <w:t>ssrB</w:t>
            </w:r>
            <w:r w:rsidR="00000B8E" w:rsidRPr="00932A5D">
              <w:rPr>
                <w:sz w:val="16"/>
              </w:rPr>
              <w:t>-R1</w:t>
            </w:r>
          </w:p>
          <w:p w14:paraId="19F39F68" w14:textId="234F2E0D" w:rsidR="00000B8E" w:rsidRPr="00932A5D" w:rsidRDefault="00932A5D" w:rsidP="00BF54FB">
            <w:pPr>
              <w:rPr>
                <w:sz w:val="16"/>
              </w:rPr>
            </w:pPr>
            <w:r w:rsidRPr="00932A5D">
              <w:rPr>
                <w:sz w:val="16"/>
              </w:rPr>
              <w:t>ssaJ</w:t>
            </w:r>
            <w:r w:rsidR="00000B8E" w:rsidRPr="00932A5D">
              <w:rPr>
                <w:sz w:val="16"/>
              </w:rPr>
              <w:t>-F1</w:t>
            </w:r>
          </w:p>
          <w:p w14:paraId="32372309" w14:textId="2053725A" w:rsidR="00000B8E" w:rsidRPr="00932A5D" w:rsidRDefault="00932A5D" w:rsidP="00BF54FB">
            <w:pPr>
              <w:rPr>
                <w:sz w:val="16"/>
              </w:rPr>
            </w:pPr>
            <w:r w:rsidRPr="00932A5D">
              <w:rPr>
                <w:sz w:val="16"/>
              </w:rPr>
              <w:t>ssaJ</w:t>
            </w:r>
            <w:r w:rsidR="00000B8E" w:rsidRPr="00932A5D">
              <w:rPr>
                <w:sz w:val="16"/>
              </w:rPr>
              <w:t>-R1</w:t>
            </w:r>
          </w:p>
          <w:p w14:paraId="0847EA56" w14:textId="77777777" w:rsidR="00000B8E" w:rsidRPr="00FF3055" w:rsidRDefault="00000B8E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ipB-F1</w:t>
            </w:r>
          </w:p>
          <w:p w14:paraId="49F5A575" w14:textId="77777777" w:rsidR="00000B8E" w:rsidRPr="00FF3055" w:rsidRDefault="00000B8E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ipB-R1</w:t>
            </w:r>
          </w:p>
          <w:p w14:paraId="6FD94687" w14:textId="77777777" w:rsidR="00CB60FB" w:rsidRPr="00B51BB4" w:rsidRDefault="00CB60FB" w:rsidP="00BF54FB">
            <w:pPr>
              <w:rPr>
                <w:sz w:val="16"/>
              </w:rPr>
            </w:pPr>
            <w:r w:rsidRPr="00B51BB4">
              <w:rPr>
                <w:sz w:val="16"/>
              </w:rPr>
              <w:t>hns-F1</w:t>
            </w:r>
          </w:p>
          <w:p w14:paraId="7D739EC0" w14:textId="77777777" w:rsidR="00CB60FB" w:rsidRPr="00B51BB4" w:rsidRDefault="00CB60FB" w:rsidP="00BF54FB">
            <w:pPr>
              <w:rPr>
                <w:sz w:val="16"/>
              </w:rPr>
            </w:pPr>
            <w:r w:rsidRPr="00B51BB4">
              <w:rPr>
                <w:sz w:val="16"/>
              </w:rPr>
              <w:t>hns-R1</w:t>
            </w:r>
          </w:p>
          <w:p w14:paraId="579E39BD" w14:textId="1AA91024" w:rsidR="00901806" w:rsidRPr="0045794D" w:rsidRDefault="009B514E" w:rsidP="00BF54FB">
            <w:pPr>
              <w:rPr>
                <w:sz w:val="16"/>
              </w:rPr>
            </w:pPr>
            <w:r w:rsidRPr="0045794D">
              <w:rPr>
                <w:sz w:val="16"/>
              </w:rPr>
              <w:t>rpoEp3</w:t>
            </w:r>
            <w:r w:rsidR="00901806" w:rsidRPr="0045794D">
              <w:rPr>
                <w:sz w:val="16"/>
              </w:rPr>
              <w:t>-F1</w:t>
            </w:r>
          </w:p>
          <w:p w14:paraId="6C19E997" w14:textId="514250B4" w:rsidR="00901806" w:rsidRPr="0045794D" w:rsidRDefault="009B514E" w:rsidP="00BF54FB">
            <w:pPr>
              <w:rPr>
                <w:sz w:val="16"/>
              </w:rPr>
            </w:pPr>
            <w:r w:rsidRPr="0045794D">
              <w:rPr>
                <w:sz w:val="16"/>
              </w:rPr>
              <w:t>rpoEp3</w:t>
            </w:r>
            <w:r w:rsidR="00901806" w:rsidRPr="0045794D">
              <w:rPr>
                <w:sz w:val="16"/>
              </w:rPr>
              <w:t>-R1</w:t>
            </w:r>
          </w:p>
          <w:p w14:paraId="39232F35" w14:textId="555ED054" w:rsidR="00901806" w:rsidRPr="009D4362" w:rsidRDefault="009B514E" w:rsidP="00BF54FB">
            <w:pPr>
              <w:rPr>
                <w:sz w:val="16"/>
              </w:rPr>
            </w:pPr>
            <w:r w:rsidRPr="009D4362">
              <w:rPr>
                <w:sz w:val="16"/>
              </w:rPr>
              <w:t>ssrB</w:t>
            </w:r>
            <w:r w:rsidR="00901806" w:rsidRPr="009D4362">
              <w:rPr>
                <w:sz w:val="16"/>
              </w:rPr>
              <w:t>-F1</w:t>
            </w:r>
          </w:p>
          <w:p w14:paraId="15D6C6B8" w14:textId="704CFC7D" w:rsidR="00901806" w:rsidRPr="009D4362" w:rsidRDefault="009B514E" w:rsidP="00BF54FB">
            <w:pPr>
              <w:rPr>
                <w:sz w:val="16"/>
              </w:rPr>
            </w:pPr>
            <w:r w:rsidRPr="009D4362">
              <w:rPr>
                <w:sz w:val="16"/>
              </w:rPr>
              <w:t>ssrB</w:t>
            </w:r>
            <w:r w:rsidR="00901806" w:rsidRPr="009D4362">
              <w:rPr>
                <w:sz w:val="16"/>
              </w:rPr>
              <w:t>-R1</w:t>
            </w:r>
          </w:p>
          <w:p w14:paraId="6B9238BD" w14:textId="2EA9894A" w:rsidR="00901806" w:rsidRPr="009D4362" w:rsidRDefault="009B514E" w:rsidP="00BF54FB">
            <w:pPr>
              <w:rPr>
                <w:sz w:val="16"/>
              </w:rPr>
            </w:pPr>
            <w:r w:rsidRPr="009D4362">
              <w:rPr>
                <w:sz w:val="16"/>
              </w:rPr>
              <w:t>hns</w:t>
            </w:r>
            <w:r w:rsidR="00901806" w:rsidRPr="009D4362">
              <w:rPr>
                <w:sz w:val="16"/>
              </w:rPr>
              <w:t>-F1</w:t>
            </w:r>
          </w:p>
          <w:p w14:paraId="639797D4" w14:textId="00D6D8C2" w:rsidR="00901806" w:rsidRPr="009D4362" w:rsidRDefault="009B514E" w:rsidP="00BF54FB">
            <w:pPr>
              <w:rPr>
                <w:sz w:val="16"/>
              </w:rPr>
            </w:pPr>
            <w:r w:rsidRPr="009D4362">
              <w:rPr>
                <w:sz w:val="16"/>
              </w:rPr>
              <w:t>hns</w:t>
            </w:r>
            <w:r w:rsidR="00901806" w:rsidRPr="009D4362">
              <w:rPr>
                <w:sz w:val="16"/>
              </w:rPr>
              <w:t>-R1</w:t>
            </w:r>
          </w:p>
          <w:p w14:paraId="49A892E1" w14:textId="1C4799DB" w:rsidR="00901806" w:rsidRPr="00A16EB6" w:rsidRDefault="009B514E" w:rsidP="00BF54FB">
            <w:pPr>
              <w:rPr>
                <w:sz w:val="16"/>
              </w:rPr>
            </w:pPr>
            <w:r w:rsidRPr="00A16EB6">
              <w:rPr>
                <w:sz w:val="16"/>
              </w:rPr>
              <w:t>slyA-</w:t>
            </w:r>
            <w:r w:rsidR="00901806" w:rsidRPr="00A16EB6">
              <w:rPr>
                <w:sz w:val="16"/>
              </w:rPr>
              <w:t>F1</w:t>
            </w:r>
          </w:p>
          <w:p w14:paraId="6317AD09" w14:textId="780528F3" w:rsidR="00901806" w:rsidRPr="00A16EB6" w:rsidRDefault="009B514E" w:rsidP="00BF54FB">
            <w:pPr>
              <w:rPr>
                <w:sz w:val="16"/>
              </w:rPr>
            </w:pPr>
            <w:r w:rsidRPr="00A16EB6">
              <w:rPr>
                <w:sz w:val="16"/>
              </w:rPr>
              <w:t>slyA</w:t>
            </w:r>
            <w:r w:rsidR="00901806" w:rsidRPr="00A16EB6">
              <w:rPr>
                <w:sz w:val="16"/>
              </w:rPr>
              <w:t>-R1</w:t>
            </w:r>
          </w:p>
          <w:p w14:paraId="74DCB811" w14:textId="77777777" w:rsidR="002C1657" w:rsidRPr="00FF3055" w:rsidRDefault="00FF3055" w:rsidP="00BF54FB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hns</w:t>
            </w:r>
            <w:proofErr w:type="spellEnd"/>
            <w:r>
              <w:rPr>
                <w:sz w:val="16"/>
              </w:rPr>
              <w:t>-F</w:t>
            </w:r>
          </w:p>
          <w:p w14:paraId="528E4BE0" w14:textId="77777777" w:rsidR="00BC40C4" w:rsidRPr="00FF3055" w:rsidRDefault="00BC40C4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hns</w:t>
            </w:r>
            <w:proofErr w:type="spellEnd"/>
            <w:r w:rsidRPr="00FF3055">
              <w:rPr>
                <w:sz w:val="16"/>
              </w:rPr>
              <w:t>-R</w:t>
            </w:r>
          </w:p>
        </w:tc>
        <w:tc>
          <w:tcPr>
            <w:tcW w:w="6370" w:type="dxa"/>
            <w:tcBorders>
              <w:bottom w:val="single" w:sz="4" w:space="0" w:color="auto"/>
            </w:tcBorders>
          </w:tcPr>
          <w:p w14:paraId="3801B933" w14:textId="77777777" w:rsidR="00BF54FB" w:rsidRPr="00FF3055" w:rsidRDefault="00B25D26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ACTCTGATACGCCGCCAGTAG</w:t>
            </w:r>
          </w:p>
          <w:p w14:paraId="352AB7CA" w14:textId="77777777" w:rsidR="00B25D26" w:rsidRPr="00FF3055" w:rsidRDefault="00B25D26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GAGTTTGACATTAGTTGCAATGAA</w:t>
            </w:r>
          </w:p>
          <w:p w14:paraId="42D98731" w14:textId="77777777" w:rsidR="00B25D26" w:rsidRPr="00FF3055" w:rsidRDefault="00B25D26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CGGCATATATCCGCAAAGGT</w:t>
            </w:r>
          </w:p>
          <w:p w14:paraId="2E242F3B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CGCGCAAGATGCAGAT</w:t>
            </w:r>
          </w:p>
          <w:p w14:paraId="3D34A866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CGACCGTGACCGAGTTCTTC</w:t>
            </w:r>
          </w:p>
          <w:p w14:paraId="282D3336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CGCCTGTTTGTGGCGATT</w:t>
            </w:r>
          </w:p>
          <w:p w14:paraId="69127682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TCGCAGCCAGTTCACCATTA</w:t>
            </w:r>
          </w:p>
          <w:p w14:paraId="0459358B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ACGCTCACGTGCGGATCT</w:t>
            </w:r>
          </w:p>
          <w:p w14:paraId="6D67C094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CCAGCTCATGGACGGACAT</w:t>
            </w:r>
          </w:p>
          <w:p w14:paraId="4053D89D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TCCGCCGGGAATATTGAG</w:t>
            </w:r>
          </w:p>
          <w:p w14:paraId="6BA9D9C5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CACAGAAACCGGCGCTTT</w:t>
            </w:r>
          </w:p>
          <w:p w14:paraId="6E14597E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TCTGGCAGGAGTTTCGCACTA</w:t>
            </w:r>
          </w:p>
          <w:p w14:paraId="1DBA2B97" w14:textId="77777777" w:rsidR="00A35F77" w:rsidRPr="00FF3055" w:rsidRDefault="00A35F77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GTGGTGCGAACCATCTTTT</w:t>
            </w:r>
          </w:p>
          <w:p w14:paraId="0A26FA3A" w14:textId="77777777" w:rsidR="00E174D2" w:rsidRPr="00FF3055" w:rsidRDefault="00E174D2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CCGCAGCAATATCAGCAAAA</w:t>
            </w:r>
          </w:p>
          <w:p w14:paraId="145A49A8" w14:textId="77777777" w:rsidR="00E174D2" w:rsidRPr="00FF3055" w:rsidRDefault="00E174D2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AAGTGCGCTGTTATGGTAACGA</w:t>
            </w:r>
          </w:p>
          <w:p w14:paraId="66C8698D" w14:textId="77777777" w:rsidR="00E174D2" w:rsidRPr="00FF3055" w:rsidRDefault="00E174D2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GCTCGCTGCGTATGTTGTT</w:t>
            </w:r>
          </w:p>
          <w:p w14:paraId="318636EA" w14:textId="77777777" w:rsidR="00E174D2" w:rsidRPr="00FF3055" w:rsidRDefault="00E174D2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CCGGCGAATTCTTTTACCT</w:t>
            </w:r>
          </w:p>
          <w:p w14:paraId="04F5900B" w14:textId="77777777" w:rsidR="00E174D2" w:rsidRPr="00FF3055" w:rsidRDefault="00E174D2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ATCAGGCGGCGAGTTCTTC</w:t>
            </w:r>
          </w:p>
          <w:p w14:paraId="5BA3B216" w14:textId="77777777" w:rsidR="00E174D2" w:rsidRPr="00FF3055" w:rsidRDefault="00E174D2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CCAGTTTGCCGCTGTCAAG</w:t>
            </w:r>
          </w:p>
          <w:p w14:paraId="31F3E9C2" w14:textId="77777777" w:rsidR="00320DFE" w:rsidRPr="00FF3055" w:rsidRDefault="00320DFE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TCGGTCACAAACTGGGTGAA</w:t>
            </w:r>
          </w:p>
          <w:p w14:paraId="755B834D" w14:textId="77777777" w:rsidR="00320DFE" w:rsidRPr="00FF3055" w:rsidRDefault="00320DFE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CGTGGCCGCGATAAG</w:t>
            </w:r>
          </w:p>
          <w:p w14:paraId="52C91A48" w14:textId="77777777" w:rsidR="0054390A" w:rsidRPr="00FF3055" w:rsidRDefault="0054390A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AAAGCGTCTACTGCGATGGAA</w:t>
            </w:r>
          </w:p>
          <w:p w14:paraId="080218FF" w14:textId="77777777" w:rsidR="0054390A" w:rsidRPr="00FF3055" w:rsidRDefault="0054390A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TCGCGTCTTTAGCAACTTTGA</w:t>
            </w:r>
          </w:p>
          <w:p w14:paraId="5385A422" w14:textId="77777777" w:rsidR="00764D4C" w:rsidRPr="00FF3055" w:rsidRDefault="00764D4C" w:rsidP="00764D4C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ATACCCCCCCTGAAATGAGTT</w:t>
            </w:r>
          </w:p>
          <w:p w14:paraId="48F6A0B7" w14:textId="77777777" w:rsidR="00764D4C" w:rsidRPr="00FF3055" w:rsidRDefault="00764D4C" w:rsidP="00764D4C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TGACAAATCGTCCAGATGCA</w:t>
            </w:r>
          </w:p>
          <w:p w14:paraId="388069B1" w14:textId="660CCC96" w:rsidR="00000B8E" w:rsidRPr="00932A5D" w:rsidRDefault="00C60705" w:rsidP="00BF54FB">
            <w:pPr>
              <w:rPr>
                <w:sz w:val="16"/>
                <w:szCs w:val="16"/>
              </w:rPr>
            </w:pPr>
            <w:r w:rsidRPr="00932A5D">
              <w:rPr>
                <w:sz w:val="16"/>
                <w:szCs w:val="16"/>
              </w:rPr>
              <w:t>CGCAGGTGCTAATGGCTATG</w:t>
            </w:r>
          </w:p>
          <w:p w14:paraId="316383A4" w14:textId="02C9347C" w:rsidR="00000B8E" w:rsidRPr="00932A5D" w:rsidRDefault="00932A5D" w:rsidP="00BF54FB">
            <w:pPr>
              <w:rPr>
                <w:sz w:val="16"/>
                <w:szCs w:val="16"/>
              </w:rPr>
            </w:pPr>
            <w:r w:rsidRPr="00932A5D">
              <w:rPr>
                <w:sz w:val="16"/>
                <w:szCs w:val="16"/>
              </w:rPr>
              <w:t xml:space="preserve">TTTGCAATGCCGCTAACAGA </w:t>
            </w:r>
          </w:p>
          <w:p w14:paraId="51BE0A56" w14:textId="563C8E8E" w:rsidR="00000B8E" w:rsidRPr="00932A5D" w:rsidRDefault="00932A5D" w:rsidP="00BF54FB">
            <w:pPr>
              <w:rPr>
                <w:sz w:val="16"/>
                <w:szCs w:val="16"/>
              </w:rPr>
            </w:pPr>
            <w:r w:rsidRPr="00932A5D">
              <w:rPr>
                <w:sz w:val="16"/>
                <w:szCs w:val="16"/>
              </w:rPr>
              <w:t xml:space="preserve">TGTCGAGCAGTCGCAGTTTATTA </w:t>
            </w:r>
          </w:p>
          <w:p w14:paraId="029F6455" w14:textId="751BD89A" w:rsidR="00000B8E" w:rsidRPr="00C60705" w:rsidRDefault="00932A5D" w:rsidP="00BF54FB">
            <w:pPr>
              <w:rPr>
                <w:color w:val="FF0000"/>
                <w:sz w:val="16"/>
                <w:szCs w:val="16"/>
              </w:rPr>
            </w:pPr>
            <w:r w:rsidRPr="00932A5D">
              <w:rPr>
                <w:sz w:val="16"/>
                <w:szCs w:val="16"/>
              </w:rPr>
              <w:t>TGCCTATGCGGATAACCGTTA</w:t>
            </w:r>
            <w:r w:rsidRPr="00932A5D">
              <w:rPr>
                <w:color w:val="FF0000"/>
                <w:sz w:val="16"/>
                <w:szCs w:val="16"/>
              </w:rPr>
              <w:t xml:space="preserve"> </w:t>
            </w:r>
          </w:p>
          <w:p w14:paraId="37D8B140" w14:textId="77777777" w:rsidR="00000B8E" w:rsidRPr="00FF3055" w:rsidRDefault="00B37C42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AACCGAGGATGGTTTTCTGAAC</w:t>
            </w:r>
          </w:p>
          <w:p w14:paraId="0F14A9B7" w14:textId="77777777" w:rsidR="00E174D2" w:rsidRPr="00FF3055" w:rsidRDefault="00B37C42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TTCCCCCTGGAAATCTTTATGA</w:t>
            </w:r>
          </w:p>
          <w:p w14:paraId="26BF8435" w14:textId="77777777" w:rsidR="00CB60FB" w:rsidRPr="00B51BB4" w:rsidRDefault="00D5680F" w:rsidP="00BF54FB">
            <w:pPr>
              <w:rPr>
                <w:sz w:val="16"/>
                <w:szCs w:val="16"/>
              </w:rPr>
            </w:pPr>
            <w:r w:rsidRPr="00B51BB4">
              <w:rPr>
                <w:sz w:val="16"/>
                <w:szCs w:val="16"/>
              </w:rPr>
              <w:t>GGCATTGACCCGAATGAACT</w:t>
            </w:r>
          </w:p>
          <w:p w14:paraId="1C3FBDF9" w14:textId="77777777" w:rsidR="00D5680F" w:rsidRPr="00B51BB4" w:rsidRDefault="00D5680F" w:rsidP="00BF54FB">
            <w:pPr>
              <w:rPr>
                <w:sz w:val="16"/>
                <w:szCs w:val="16"/>
              </w:rPr>
            </w:pPr>
            <w:r w:rsidRPr="00B51BB4">
              <w:rPr>
                <w:sz w:val="16"/>
                <w:szCs w:val="16"/>
              </w:rPr>
              <w:t>CGTTTAGCTTTGGTACCGGATT</w:t>
            </w:r>
          </w:p>
          <w:p w14:paraId="5467AF54" w14:textId="4160CD4B" w:rsidR="00CD517F" w:rsidRPr="00FF3055" w:rsidRDefault="009B514E" w:rsidP="00BF54FB">
            <w:pPr>
              <w:rPr>
                <w:sz w:val="16"/>
                <w:szCs w:val="16"/>
              </w:rPr>
            </w:pPr>
            <w:r w:rsidRPr="009B514E">
              <w:rPr>
                <w:sz w:val="16"/>
                <w:szCs w:val="16"/>
              </w:rPr>
              <w:t>GCTTATGGAGTGGCGTTTCG</w:t>
            </w:r>
          </w:p>
          <w:p w14:paraId="28BE1A5C" w14:textId="3219F3AA" w:rsidR="00CD517F" w:rsidRPr="00FF3055" w:rsidRDefault="009B514E" w:rsidP="00BF54FB">
            <w:pPr>
              <w:rPr>
                <w:sz w:val="16"/>
                <w:szCs w:val="16"/>
              </w:rPr>
            </w:pPr>
            <w:r w:rsidRPr="009B514E">
              <w:rPr>
                <w:sz w:val="16"/>
                <w:szCs w:val="16"/>
              </w:rPr>
              <w:t>GAGGTAATGTCTCCCCAAACCA</w:t>
            </w:r>
          </w:p>
          <w:p w14:paraId="20060408" w14:textId="0583B07D" w:rsidR="005D48FD" w:rsidRPr="00FF3055" w:rsidRDefault="009D4362" w:rsidP="00BF54FB">
            <w:pPr>
              <w:rPr>
                <w:sz w:val="16"/>
                <w:szCs w:val="16"/>
              </w:rPr>
            </w:pPr>
            <w:r w:rsidRPr="009D4362">
              <w:rPr>
                <w:sz w:val="16"/>
                <w:szCs w:val="16"/>
              </w:rPr>
              <w:t xml:space="preserve">GGCAGACTGAATTGGTATGCTATG </w:t>
            </w:r>
          </w:p>
          <w:p w14:paraId="21D55AC2" w14:textId="070208D6" w:rsidR="005D48FD" w:rsidRPr="00FF3055" w:rsidRDefault="009D4362" w:rsidP="00BF54FB">
            <w:pPr>
              <w:rPr>
                <w:sz w:val="16"/>
                <w:szCs w:val="16"/>
              </w:rPr>
            </w:pPr>
            <w:r w:rsidRPr="009D4362">
              <w:rPr>
                <w:sz w:val="16"/>
                <w:szCs w:val="16"/>
              </w:rPr>
              <w:t xml:space="preserve">GCGATGATTTTCCCCATTTTT </w:t>
            </w:r>
          </w:p>
          <w:p w14:paraId="110792A1" w14:textId="37307757" w:rsidR="005D48FD" w:rsidRPr="00FF3055" w:rsidRDefault="009D4362" w:rsidP="00BF54FB">
            <w:pPr>
              <w:rPr>
                <w:sz w:val="16"/>
                <w:szCs w:val="16"/>
              </w:rPr>
            </w:pPr>
            <w:r w:rsidRPr="009D4362">
              <w:rPr>
                <w:sz w:val="16"/>
                <w:szCs w:val="16"/>
              </w:rPr>
              <w:t>GCTCAACAAACCACCCCAAT</w:t>
            </w:r>
          </w:p>
          <w:p w14:paraId="6A90EF45" w14:textId="119933F7" w:rsidR="005D48FD" w:rsidRPr="00FF3055" w:rsidRDefault="009D4362" w:rsidP="00BF54FB">
            <w:pPr>
              <w:rPr>
                <w:sz w:val="16"/>
                <w:szCs w:val="16"/>
              </w:rPr>
            </w:pPr>
            <w:r w:rsidRPr="009D4362">
              <w:rPr>
                <w:sz w:val="16"/>
                <w:szCs w:val="16"/>
              </w:rPr>
              <w:t>ACGGATGTTGTTCAGAATTTTAAGTG</w:t>
            </w:r>
          </w:p>
          <w:p w14:paraId="55382087" w14:textId="5E732999" w:rsidR="0031007B" w:rsidRPr="00FF3055" w:rsidRDefault="009D4362" w:rsidP="00BF54FB">
            <w:pPr>
              <w:rPr>
                <w:sz w:val="16"/>
                <w:szCs w:val="16"/>
              </w:rPr>
            </w:pPr>
            <w:r w:rsidRPr="009D4362">
              <w:rPr>
                <w:sz w:val="16"/>
                <w:szCs w:val="16"/>
              </w:rPr>
              <w:t>GCAATCCTGTGGCGTTGAGT</w:t>
            </w:r>
          </w:p>
          <w:p w14:paraId="6544BB8C" w14:textId="5A3A966F" w:rsidR="0031007B" w:rsidRPr="00FF3055" w:rsidRDefault="009D4362" w:rsidP="00BF54FB">
            <w:pPr>
              <w:rPr>
                <w:sz w:val="16"/>
                <w:szCs w:val="16"/>
              </w:rPr>
            </w:pPr>
            <w:r w:rsidRPr="009D4362">
              <w:rPr>
                <w:sz w:val="16"/>
                <w:szCs w:val="16"/>
              </w:rPr>
              <w:t>GCATCGATGTCTGACGCAAA</w:t>
            </w:r>
          </w:p>
          <w:p w14:paraId="419B83B7" w14:textId="77777777" w:rsidR="00BC40C4" w:rsidRPr="00FF3055" w:rsidRDefault="00BC40C4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ATCGAATTCTAATTTGAGATTACTACAATGAGCGAA</w:t>
            </w:r>
          </w:p>
          <w:p w14:paraId="0618D515" w14:textId="77777777" w:rsidR="00BC40C4" w:rsidRPr="00FF3055" w:rsidRDefault="00BC40C4" w:rsidP="00BF54FB">
            <w:pPr>
              <w:rPr>
                <w:sz w:val="16"/>
                <w:szCs w:val="16"/>
              </w:rPr>
            </w:pPr>
            <w:r w:rsidRPr="00FF3055">
              <w:rPr>
                <w:sz w:val="16"/>
                <w:szCs w:val="16"/>
              </w:rPr>
              <w:t>GATCCCTAGGGATTCCTTGATCAGGAAATCTTCCAG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01B332B1" w14:textId="77777777" w:rsidR="00BF54FB" w:rsidRPr="00FF3055" w:rsidRDefault="00BF54FB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52AC5C48" w14:textId="77777777" w:rsidR="00C77EF8" w:rsidRPr="00FF3055" w:rsidRDefault="00C77EF8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395D27E7" w14:textId="77777777" w:rsidR="00C77EF8" w:rsidRPr="00FF3055" w:rsidRDefault="00C77EF8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45D0890E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6C26CA81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2733B0B3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050E83FE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18EA6D42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746E497A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4605B89E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6488636E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5F5B7197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522186A5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6B374B25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434AB72A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24618F51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4DC3CDB9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6BB80DFE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0EFDB6AC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36559F74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0DD2FD1C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7244D816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5622B7AE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0CED7970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0D586E65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148FCEB8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6BFA1AE5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74E6A9EA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50117769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491EC54B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3C83B965" w14:textId="77777777" w:rsidR="004A348E" w:rsidRPr="00FF3055" w:rsidRDefault="004A348E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RT</w:t>
            </w:r>
            <w:proofErr w:type="spellEnd"/>
            <w:r w:rsidRPr="00FF3055">
              <w:rPr>
                <w:sz w:val="16"/>
              </w:rPr>
              <w:t>-PCR</w:t>
            </w:r>
          </w:p>
          <w:p w14:paraId="246C27CB" w14:textId="7858FF5F" w:rsidR="00CD517F" w:rsidRPr="00B51BB4" w:rsidRDefault="00CD517F" w:rsidP="00BF54FB">
            <w:pPr>
              <w:rPr>
                <w:sz w:val="16"/>
              </w:rPr>
            </w:pPr>
            <w:proofErr w:type="spellStart"/>
            <w:r w:rsidRPr="00B51BB4">
              <w:rPr>
                <w:sz w:val="16"/>
              </w:rPr>
              <w:t>q</w:t>
            </w:r>
            <w:r w:rsidR="00B51BB4" w:rsidRPr="00B51BB4">
              <w:rPr>
                <w:sz w:val="16"/>
              </w:rPr>
              <w:t>RT</w:t>
            </w:r>
            <w:proofErr w:type="spellEnd"/>
            <w:r w:rsidR="00B51BB4" w:rsidRPr="00B51BB4">
              <w:rPr>
                <w:sz w:val="16"/>
              </w:rPr>
              <w:t>-</w:t>
            </w:r>
            <w:r w:rsidRPr="00B51BB4">
              <w:rPr>
                <w:sz w:val="16"/>
              </w:rPr>
              <w:t>PCR</w:t>
            </w:r>
          </w:p>
          <w:p w14:paraId="643F50E3" w14:textId="0949D71A" w:rsidR="00CD517F" w:rsidRPr="00B51BB4" w:rsidRDefault="00CD517F" w:rsidP="00BF54FB">
            <w:pPr>
              <w:rPr>
                <w:sz w:val="16"/>
              </w:rPr>
            </w:pPr>
            <w:proofErr w:type="spellStart"/>
            <w:r w:rsidRPr="00B51BB4">
              <w:rPr>
                <w:sz w:val="16"/>
              </w:rPr>
              <w:t>q</w:t>
            </w:r>
            <w:r w:rsidR="00B51BB4" w:rsidRPr="00B51BB4">
              <w:rPr>
                <w:sz w:val="16"/>
              </w:rPr>
              <w:t>RT</w:t>
            </w:r>
            <w:proofErr w:type="spellEnd"/>
            <w:r w:rsidR="00B51BB4" w:rsidRPr="00B51BB4">
              <w:rPr>
                <w:sz w:val="16"/>
              </w:rPr>
              <w:t>-</w:t>
            </w:r>
            <w:r w:rsidRPr="00B51BB4">
              <w:rPr>
                <w:sz w:val="16"/>
              </w:rPr>
              <w:t>PCR</w:t>
            </w:r>
          </w:p>
          <w:p w14:paraId="6C0F12DE" w14:textId="77777777" w:rsidR="00CD517F" w:rsidRPr="00FF3055" w:rsidRDefault="00CD517F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PCR</w:t>
            </w:r>
            <w:proofErr w:type="spellEnd"/>
          </w:p>
          <w:p w14:paraId="1953B8E6" w14:textId="77777777" w:rsidR="00CD517F" w:rsidRPr="00FF3055" w:rsidRDefault="00CD517F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PCR</w:t>
            </w:r>
            <w:proofErr w:type="spellEnd"/>
          </w:p>
          <w:p w14:paraId="3BE918E9" w14:textId="77777777" w:rsidR="00CD517F" w:rsidRPr="00FF3055" w:rsidRDefault="00CD517F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PCR</w:t>
            </w:r>
            <w:proofErr w:type="spellEnd"/>
          </w:p>
          <w:p w14:paraId="786D75D0" w14:textId="77777777" w:rsidR="00CD517F" w:rsidRPr="00FF3055" w:rsidRDefault="00CD517F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PCR</w:t>
            </w:r>
            <w:proofErr w:type="spellEnd"/>
          </w:p>
          <w:p w14:paraId="1A4D9E3B" w14:textId="77777777" w:rsidR="00CD517F" w:rsidRPr="00FF3055" w:rsidRDefault="00CD517F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PCR</w:t>
            </w:r>
            <w:proofErr w:type="spellEnd"/>
          </w:p>
          <w:p w14:paraId="2EBC060A" w14:textId="77777777" w:rsidR="00CD517F" w:rsidRPr="00FF3055" w:rsidRDefault="00CD517F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PCR</w:t>
            </w:r>
            <w:proofErr w:type="spellEnd"/>
          </w:p>
          <w:p w14:paraId="7E4087D8" w14:textId="77777777" w:rsidR="00CD517F" w:rsidRPr="00FF3055" w:rsidRDefault="00CD517F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PCR</w:t>
            </w:r>
            <w:proofErr w:type="spellEnd"/>
          </w:p>
          <w:p w14:paraId="7584C5FC" w14:textId="0C30F2E4" w:rsidR="00CD517F" w:rsidRPr="00FF3055" w:rsidRDefault="00CD517F" w:rsidP="00BF54FB">
            <w:pPr>
              <w:rPr>
                <w:sz w:val="16"/>
              </w:rPr>
            </w:pPr>
            <w:proofErr w:type="spellStart"/>
            <w:r w:rsidRPr="00FF3055">
              <w:rPr>
                <w:sz w:val="16"/>
              </w:rPr>
              <w:t>qPCR</w:t>
            </w:r>
            <w:proofErr w:type="spellEnd"/>
          </w:p>
          <w:p w14:paraId="01AC5E0B" w14:textId="77777777" w:rsidR="00BC40C4" w:rsidRPr="00FF3055" w:rsidRDefault="00BC40C4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</w:t>
            </w:r>
            <w:r w:rsidR="00FF3055" w:rsidRPr="00FF3055">
              <w:rPr>
                <w:sz w:val="16"/>
              </w:rPr>
              <w:t>ASK-Hns-3FLAG</w:t>
            </w:r>
          </w:p>
          <w:p w14:paraId="4CA08B76" w14:textId="77777777" w:rsidR="00FF3055" w:rsidRPr="00FF3055" w:rsidRDefault="00FF3055" w:rsidP="00BF54FB">
            <w:pPr>
              <w:rPr>
                <w:sz w:val="16"/>
              </w:rPr>
            </w:pPr>
            <w:r w:rsidRPr="00FF3055">
              <w:rPr>
                <w:sz w:val="16"/>
              </w:rPr>
              <w:t>pASK-Hns-3FLAG</w:t>
            </w:r>
          </w:p>
        </w:tc>
      </w:tr>
    </w:tbl>
    <w:p w14:paraId="623E3D63" w14:textId="77777777" w:rsidR="00BF54FB" w:rsidRPr="00FF3055" w:rsidRDefault="00BF54FB"/>
    <w:sectPr w:rsidR="00BF54FB" w:rsidRPr="00FF30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91D"/>
    <w:rsid w:val="00000B8E"/>
    <w:rsid w:val="002C1657"/>
    <w:rsid w:val="0031007B"/>
    <w:rsid w:val="00320DFE"/>
    <w:rsid w:val="003C00C6"/>
    <w:rsid w:val="0045794D"/>
    <w:rsid w:val="004A348E"/>
    <w:rsid w:val="0054390A"/>
    <w:rsid w:val="0058791D"/>
    <w:rsid w:val="005D48FD"/>
    <w:rsid w:val="006B7CFA"/>
    <w:rsid w:val="00764D4C"/>
    <w:rsid w:val="008B4FD1"/>
    <w:rsid w:val="00901806"/>
    <w:rsid w:val="009237F0"/>
    <w:rsid w:val="00925D58"/>
    <w:rsid w:val="00932A5D"/>
    <w:rsid w:val="009B514E"/>
    <w:rsid w:val="009D4362"/>
    <w:rsid w:val="00A16EB6"/>
    <w:rsid w:val="00A35F77"/>
    <w:rsid w:val="00AD60D5"/>
    <w:rsid w:val="00B25D26"/>
    <w:rsid w:val="00B37C42"/>
    <w:rsid w:val="00B51BB4"/>
    <w:rsid w:val="00BC40C4"/>
    <w:rsid w:val="00BF54FB"/>
    <w:rsid w:val="00C60705"/>
    <w:rsid w:val="00C77EF8"/>
    <w:rsid w:val="00CB60FB"/>
    <w:rsid w:val="00CD517F"/>
    <w:rsid w:val="00D0616C"/>
    <w:rsid w:val="00D5680F"/>
    <w:rsid w:val="00DB264B"/>
    <w:rsid w:val="00DF0787"/>
    <w:rsid w:val="00E079E0"/>
    <w:rsid w:val="00E174D2"/>
    <w:rsid w:val="00FC368B"/>
    <w:rsid w:val="00FF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3DA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54F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54F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1B59EA71-15B6-4E39-B4D5-0985B7FA3928}"/>
</file>

<file path=customXml/itemProps2.xml><?xml version="1.0" encoding="utf-8"?>
<ds:datastoreItem xmlns:ds="http://schemas.openxmlformats.org/officeDocument/2006/customXml" ds:itemID="{8B24CE62-81F2-4836-8C40-577ECB5D93F0}"/>
</file>

<file path=customXml/itemProps3.xml><?xml version="1.0" encoding="utf-8"?>
<ds:datastoreItem xmlns:ds="http://schemas.openxmlformats.org/officeDocument/2006/customXml" ds:itemID="{4322DE5C-42F3-473A-A446-1A257D9527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69</Characters>
  <Application>Microsoft Office Word</Application>
  <DocSecurity>4</DocSecurity>
  <Lines>2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Pacific Northwest National Laboratory</Company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Jie Li</dc:creator>
  <cp:lastModifiedBy>test</cp:lastModifiedBy>
  <cp:revision>2</cp:revision>
  <dcterms:created xsi:type="dcterms:W3CDTF">2014-11-11T15:27:00Z</dcterms:created>
  <dcterms:modified xsi:type="dcterms:W3CDTF">2014-11-1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